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3C13" w14:textId="4CAAAC46" w:rsidR="00E11E9F" w:rsidRDefault="00E11E9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11E9F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C0762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11E9F">
        <w:rPr>
          <w:rFonts w:ascii="Times New Roman" w:hAnsi="Times New Roman" w:cs="Times New Roman"/>
          <w:b/>
          <w:bCs/>
          <w:sz w:val="20"/>
          <w:szCs w:val="20"/>
        </w:rPr>
        <w:t>. Invasive treatment for recurrence in accordance with recurrence organ site</w:t>
      </w:r>
      <w:r w:rsidR="00F445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4558">
        <w:t>(</w:t>
      </w:r>
      <w:r w:rsidR="00F44558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F44558" w:rsidRPr="00F44558">
        <w:rPr>
          <w:rFonts w:ascii="Times New Roman" w:hAnsi="Times New Roman" w:cs="Times New Roman"/>
          <w:b/>
          <w:bCs/>
          <w:sz w:val="20"/>
          <w:szCs w:val="20"/>
        </w:rPr>
        <w:t>n some patients, the first recurrence site was more than one site</w:t>
      </w:r>
      <w:r w:rsidR="00F44558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F44558" w:rsidRPr="00F4455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2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640"/>
        <w:gridCol w:w="1280"/>
        <w:gridCol w:w="204"/>
        <w:gridCol w:w="1280"/>
        <w:gridCol w:w="580"/>
        <w:gridCol w:w="580"/>
        <w:gridCol w:w="587"/>
        <w:gridCol w:w="580"/>
        <w:gridCol w:w="580"/>
        <w:gridCol w:w="609"/>
        <w:gridCol w:w="204"/>
        <w:gridCol w:w="1280"/>
        <w:gridCol w:w="632"/>
        <w:gridCol w:w="580"/>
        <w:gridCol w:w="587"/>
        <w:gridCol w:w="580"/>
        <w:gridCol w:w="580"/>
        <w:gridCol w:w="609"/>
      </w:tblGrid>
      <w:tr w:rsidR="0049654E" w:rsidRPr="0049654E" w14:paraId="41D39776" w14:textId="77777777" w:rsidTr="0049654E">
        <w:trPr>
          <w:trHeight w:val="630"/>
        </w:trPr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5813274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c. Organ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97A36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523CF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itial treatment </w:t>
            </w:r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89C6E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95E84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condary treatment</w:t>
            </w:r>
          </w:p>
        </w:tc>
        <w:tc>
          <w:tcPr>
            <w:tcW w:w="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BB33E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18431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ird treatment</w:t>
            </w:r>
          </w:p>
        </w:tc>
      </w:tr>
      <w:tr w:rsidR="0049654E" w:rsidRPr="0049654E" w14:paraId="5AF7B810" w14:textId="77777777" w:rsidTr="0049654E">
        <w:trPr>
          <w:trHeight w:val="420"/>
        </w:trPr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66613B" w14:textId="77777777" w:rsidR="0049654E" w:rsidRPr="0049654E" w:rsidRDefault="0049654E" w:rsidP="004965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AD0CB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CCD0A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6E1F5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FB42F2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82DFD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D2E75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F01EE7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ocal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2525D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42A6DB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s.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BF1A6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064F26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BB4457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D9BD3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3D092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193ED2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ocal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2FE243F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C1638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s.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13CEF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 w:rsidR="0049654E" w:rsidRPr="0049654E" w14:paraId="3208CF19" w14:textId="77777777" w:rsidTr="0049654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31F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u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25F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99B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 (46.7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00E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837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24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8AF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9552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41906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D7F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90D7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A09C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647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8B1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4.4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D07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FF8F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FAF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FD1F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600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0D1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9654E" w:rsidRPr="0049654E" w14:paraId="62EB030A" w14:textId="77777777" w:rsidTr="0049654E">
        <w:trPr>
          <w:trHeight w:val="353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BE36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v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6E61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332E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36.1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421A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C9D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13.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13A9C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560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B1ED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DED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3DBE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528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2F6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44BA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2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8A4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D50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393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04B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C57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FA3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9654E" w:rsidRPr="0049654E" w14:paraId="7041CB3D" w14:textId="77777777" w:rsidTr="0049654E">
        <w:trPr>
          <w:trHeight w:val="353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7D4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oc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2D8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EC4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 (42.9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689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F66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4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3BF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3FF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AAAB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4D24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C6EE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5E9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C7A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5B1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4.8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A39C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588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95E6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5924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A9F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8A0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9654E" w:rsidRPr="0049654E" w14:paraId="7BE0ECC1" w14:textId="77777777" w:rsidTr="0049654E">
        <w:trPr>
          <w:trHeight w:val="353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D2E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D4F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399D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30.4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0D1B4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993A6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8.7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160E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ED4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AC1C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6B50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BE4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221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3E0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757D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FA9D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50D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5964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32E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0BFA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43AB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9654E" w:rsidRPr="0049654E" w14:paraId="4C2563E2" w14:textId="77777777" w:rsidTr="0049654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7AF0E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iss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3B18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E9B9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5.9%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3493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BC12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CF124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BF055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FD4CF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3BA3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B2EC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EC35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7BC49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F2FC2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80D41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1400C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2C023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1C5E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1D177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D6B98" w14:textId="77777777" w:rsidR="0049654E" w:rsidRPr="0049654E" w:rsidRDefault="0049654E" w:rsidP="004965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54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EEDEBF8" w14:textId="0E575E9C" w:rsidR="00E11E9F" w:rsidRPr="00E11E9F" w:rsidRDefault="00E11E9F">
      <w:pPr>
        <w:rPr>
          <w:rFonts w:ascii="Times New Roman" w:hAnsi="Times New Roman" w:cs="Times New Roman"/>
          <w:sz w:val="20"/>
          <w:szCs w:val="20"/>
        </w:rPr>
      </w:pPr>
      <w:r w:rsidRPr="00E11E9F">
        <w:rPr>
          <w:rFonts w:ascii="Times New Roman" w:hAnsi="Times New Roman" w:cs="Times New Roman"/>
          <w:sz w:val="20"/>
          <w:szCs w:val="20"/>
        </w:rPr>
        <w:t>LN: lymph node, diss.: dissemination</w:t>
      </w:r>
    </w:p>
    <w:sectPr w:rsidR="00E11E9F" w:rsidRPr="00E11E9F" w:rsidSect="00E11E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2B295" w14:textId="77777777" w:rsidR="00A92AEC" w:rsidRDefault="00A92AEC" w:rsidP="00E11E9F">
      <w:r>
        <w:separator/>
      </w:r>
    </w:p>
  </w:endnote>
  <w:endnote w:type="continuationSeparator" w:id="0">
    <w:p w14:paraId="106CC3D5" w14:textId="77777777" w:rsidR="00A92AEC" w:rsidRDefault="00A92AEC" w:rsidP="00E11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C2B93" w14:textId="77777777" w:rsidR="00A92AEC" w:rsidRDefault="00A92AEC" w:rsidP="00E11E9F">
      <w:r>
        <w:separator/>
      </w:r>
    </w:p>
  </w:footnote>
  <w:footnote w:type="continuationSeparator" w:id="0">
    <w:p w14:paraId="6D54857D" w14:textId="77777777" w:rsidR="00A92AEC" w:rsidRDefault="00A92AEC" w:rsidP="00E11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53C9"/>
    <w:rsid w:val="003B5E61"/>
    <w:rsid w:val="00433E43"/>
    <w:rsid w:val="0044607E"/>
    <w:rsid w:val="004653C9"/>
    <w:rsid w:val="0049654E"/>
    <w:rsid w:val="005A411E"/>
    <w:rsid w:val="00835F98"/>
    <w:rsid w:val="0099051C"/>
    <w:rsid w:val="00A92AEC"/>
    <w:rsid w:val="00C07628"/>
    <w:rsid w:val="00E11E9F"/>
    <w:rsid w:val="00F4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0146F7"/>
  <w15:chartTrackingRefBased/>
  <w15:docId w15:val="{BDB501FF-8115-410B-8020-AF330302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E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1E9F"/>
  </w:style>
  <w:style w:type="paragraph" w:styleId="a5">
    <w:name w:val="footer"/>
    <w:basedOn w:val="a"/>
    <w:link w:val="a6"/>
    <w:uiPriority w:val="99"/>
    <w:unhideWhenUsed/>
    <w:rsid w:val="00E11E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1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1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6</cp:revision>
  <dcterms:created xsi:type="dcterms:W3CDTF">2021-01-31T12:55:00Z</dcterms:created>
  <dcterms:modified xsi:type="dcterms:W3CDTF">2021-05-16T06:06:00Z</dcterms:modified>
</cp:coreProperties>
</file>